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52"/>
        <w:gridCol w:w="3744"/>
        <w:gridCol w:w="1214"/>
        <w:gridCol w:w="746"/>
      </w:tblGrid>
      <w:tr w:rsidR="004014D8" w:rsidRPr="00721B75" w:rsidTr="00212B6D">
        <w:trPr>
          <w:trHeight w:val="424"/>
        </w:trPr>
        <w:tc>
          <w:tcPr>
            <w:tcW w:w="0" w:type="auto"/>
          </w:tcPr>
          <w:p w:rsidR="004014D8" w:rsidRPr="00721B75" w:rsidRDefault="00721B75" w:rsidP="00674F3A">
            <w:pPr>
              <w:spacing w:line="360" w:lineRule="auto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2"/>
                <w:lang w:val="en-US"/>
              </w:rPr>
              <w:t>O</w:t>
            </w:r>
            <w:r w:rsidR="004014D8" w:rsidRPr="00721B75"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utcome </w:t>
            </w:r>
            <w:r>
              <w:rPr>
                <w:rFonts w:ascii="Arial" w:hAnsi="Arial" w:cs="Arial"/>
                <w:b/>
                <w:sz w:val="16"/>
                <w:szCs w:val="12"/>
                <w:lang w:val="en-US"/>
              </w:rPr>
              <w:t>(</w:t>
            </w:r>
            <w:r w:rsidR="00366402">
              <w:rPr>
                <w:rFonts w:ascii="Arial" w:hAnsi="Arial" w:cs="Arial"/>
                <w:b/>
                <w:sz w:val="16"/>
                <w:szCs w:val="12"/>
                <w:lang w:val="en-US"/>
              </w:rPr>
              <w:t>complete</w:t>
            </w:r>
            <w:r w:rsidR="00212B6D"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 vs. </w:t>
            </w:r>
            <w:r w:rsidR="00366402">
              <w:rPr>
                <w:rFonts w:ascii="Arial" w:hAnsi="Arial" w:cs="Arial"/>
                <w:b/>
                <w:sz w:val="16"/>
                <w:szCs w:val="12"/>
                <w:lang w:val="en-US"/>
              </w:rPr>
              <w:t>incomplete data</w:t>
            </w:r>
            <w:r>
              <w:rPr>
                <w:rFonts w:ascii="Arial" w:hAnsi="Arial" w:cs="Arial"/>
                <w:b/>
                <w:sz w:val="16"/>
                <w:szCs w:val="12"/>
                <w:lang w:val="en-US"/>
              </w:rPr>
              <w:t>)</w:t>
            </w:r>
          </w:p>
        </w:tc>
        <w:tc>
          <w:tcPr>
            <w:tcW w:w="0" w:type="auto"/>
          </w:tcPr>
          <w:p w:rsidR="004014D8" w:rsidRPr="00721B75" w:rsidRDefault="00366402" w:rsidP="00674F3A">
            <w:pPr>
              <w:spacing w:line="360" w:lineRule="auto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Baseline variables </w:t>
            </w:r>
          </w:p>
        </w:tc>
        <w:tc>
          <w:tcPr>
            <w:tcW w:w="0" w:type="auto"/>
          </w:tcPr>
          <w:p w:rsidR="004014D8" w:rsidRPr="00721B75" w:rsidRDefault="004014D8" w:rsidP="00674F3A">
            <w:pPr>
              <w:spacing w:line="360" w:lineRule="auto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b/>
                <w:sz w:val="16"/>
                <w:szCs w:val="12"/>
                <w:lang w:val="en-US"/>
              </w:rPr>
              <w:t>Odds ratio</w:t>
            </w:r>
            <w:r w:rsidR="00721B75"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 (OR)</w:t>
            </w:r>
            <w:r w:rsidRPr="00721B75"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4014D8" w:rsidRPr="00721B75" w:rsidRDefault="004014D8" w:rsidP="00674F3A">
            <w:pPr>
              <w:spacing w:line="360" w:lineRule="auto"/>
              <w:rPr>
                <w:rFonts w:ascii="Arial" w:hAnsi="Arial" w:cs="Arial"/>
                <w:b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b/>
                <w:sz w:val="16"/>
                <w:szCs w:val="12"/>
                <w:lang w:val="en-US"/>
              </w:rPr>
              <w:t xml:space="preserve">P-value </w:t>
            </w:r>
          </w:p>
        </w:tc>
      </w:tr>
      <w:tr w:rsidR="00721B75" w:rsidRPr="00721B75" w:rsidTr="00212B6D">
        <w:tc>
          <w:tcPr>
            <w:tcW w:w="0" w:type="auto"/>
            <w:vMerge w:val="restart"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Quality of Life in Late-Stage Dementia (QUALID) score</w:t>
            </w:r>
          </w:p>
        </w:tc>
        <w:tc>
          <w:tcPr>
            <w:tcW w:w="0" w:type="auto"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Gender (men vs. woman)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13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70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Country of birth (Netherlands vs. other)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23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55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Education (Higher education vs. other)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40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33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Age person with dementia (</w:t>
            </w:r>
            <w:r w:rsid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older than </w:t>
            </w: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80 vs. younger than 80)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2.36</w:t>
            </w:r>
          </w:p>
        </w:tc>
        <w:tc>
          <w:tcPr>
            <w:tcW w:w="0" w:type="auto"/>
          </w:tcPr>
          <w:p w:rsidR="00721B75" w:rsidRPr="00721B75" w:rsidRDefault="00721B75" w:rsidP="00674F3A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026*</w:t>
            </w:r>
          </w:p>
        </w:tc>
      </w:tr>
      <w:tr w:rsidR="00721B75" w:rsidRPr="00721B75" w:rsidTr="00212B6D">
        <w:tc>
          <w:tcPr>
            <w:tcW w:w="0" w:type="auto"/>
            <w:vMerge w:val="restart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Gain in Alzheimer Care Instrument (GAIN) score</w:t>
            </w: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Gender (men vs. woman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12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70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Country of birth (Netherlands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0.70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32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Education (Higher education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50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26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Age person with dementia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(</w:t>
            </w:r>
            <w:r w:rsid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older than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80 vs. younger than 80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2.05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05</w:t>
            </w:r>
          </w:p>
        </w:tc>
      </w:tr>
      <w:tr w:rsidR="00721B75" w:rsidRPr="00721B75" w:rsidTr="00212B6D">
        <w:tc>
          <w:tcPr>
            <w:tcW w:w="0" w:type="auto"/>
            <w:vMerge w:val="restart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Quality Adjusted Life Year (QALY)</w:t>
            </w: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Gender (men vs. woman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24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56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Country of birth (Netherlands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49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25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Education (Higher education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1.30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46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Age person with dementia</w:t>
            </w:r>
            <w:r w:rsid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(</w:t>
            </w:r>
            <w:r w:rsid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older than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80 vs. younger than 80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2.11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043*</w:t>
            </w:r>
          </w:p>
        </w:tc>
      </w:tr>
      <w:tr w:rsidR="00721B75" w:rsidRPr="00721B75" w:rsidTr="00212B6D">
        <w:tc>
          <w:tcPr>
            <w:tcW w:w="0" w:type="auto"/>
            <w:vMerge w:val="restart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Total societal costs </w:t>
            </w: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Gender (men vs. woman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0.86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62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Country of birth (Netherlands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2.31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034*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>Education (higher education vs. other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0.64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22</w:t>
            </w:r>
          </w:p>
        </w:tc>
      </w:tr>
      <w:tr w:rsidR="00721B75" w:rsidRPr="00721B75" w:rsidTr="00212B6D">
        <w:tc>
          <w:tcPr>
            <w:tcW w:w="0" w:type="auto"/>
            <w:vMerge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</w:tc>
        <w:tc>
          <w:tcPr>
            <w:tcW w:w="0" w:type="auto"/>
          </w:tcPr>
          <w:p w:rsidR="00721B75" w:rsidRPr="002A1B7A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Age person with dementia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(</w:t>
            </w:r>
            <w:r w:rsidR="002A1B7A">
              <w:rPr>
                <w:rFonts w:ascii="Arial" w:hAnsi="Arial" w:cs="Arial"/>
                <w:sz w:val="16"/>
                <w:szCs w:val="12"/>
                <w:lang w:val="en-US"/>
              </w:rPr>
              <w:t xml:space="preserve">older than </w:t>
            </w:r>
            <w:r w:rsidR="002A1B7A" w:rsidRPr="002A1B7A">
              <w:rPr>
                <w:rFonts w:ascii="Arial" w:hAnsi="Arial" w:cs="Arial"/>
                <w:sz w:val="16"/>
                <w:szCs w:val="12"/>
                <w:lang w:val="en-US"/>
              </w:rPr>
              <w:t>80 vs. younger than 80)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0.76</w:t>
            </w:r>
          </w:p>
        </w:tc>
        <w:tc>
          <w:tcPr>
            <w:tcW w:w="0" w:type="auto"/>
          </w:tcPr>
          <w:p w:rsidR="00721B75" w:rsidRPr="00721B75" w:rsidRDefault="00721B75" w:rsidP="00721B75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 w:rsidRPr="00721B75">
              <w:rPr>
                <w:rFonts w:ascii="Arial" w:hAnsi="Arial" w:cs="Arial"/>
                <w:sz w:val="16"/>
                <w:szCs w:val="12"/>
                <w:lang w:val="en-US"/>
              </w:rPr>
              <w:t>.44</w:t>
            </w:r>
          </w:p>
        </w:tc>
      </w:tr>
      <w:tr w:rsidR="00721B75" w:rsidRPr="00366402" w:rsidTr="00212B6D">
        <w:tc>
          <w:tcPr>
            <w:tcW w:w="0" w:type="auto"/>
            <w:gridSpan w:val="4"/>
          </w:tcPr>
          <w:p w:rsidR="00721B75" w:rsidRDefault="00721B75" w:rsidP="004014D8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An OR larger than 1 indicates higher odds of having missing data. An OR of smaller than 1 indicates</w:t>
            </w:r>
            <w:r w:rsidR="00212B6D">
              <w:rPr>
                <w:rFonts w:ascii="Arial" w:hAnsi="Arial" w:cs="Arial"/>
                <w:sz w:val="16"/>
                <w:szCs w:val="12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2"/>
                <w:lang w:val="en-US"/>
              </w:rPr>
              <w:t xml:space="preserve">lower odds of having missing data. </w:t>
            </w:r>
          </w:p>
          <w:p w:rsidR="00AB0E9A" w:rsidRDefault="00AB0E9A" w:rsidP="004014D8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</w:p>
          <w:p w:rsidR="00AB0E9A" w:rsidRPr="00721B75" w:rsidRDefault="00AB0E9A" w:rsidP="004014D8">
            <w:pPr>
              <w:spacing w:line="360" w:lineRule="auto"/>
              <w:rPr>
                <w:rFonts w:ascii="Arial" w:hAnsi="Arial" w:cs="Arial"/>
                <w:sz w:val="16"/>
                <w:szCs w:val="12"/>
                <w:lang w:val="en-US"/>
              </w:rPr>
            </w:pPr>
            <w:r>
              <w:rPr>
                <w:rFonts w:ascii="Arial" w:hAnsi="Arial" w:cs="Arial"/>
                <w:sz w:val="16"/>
                <w:szCs w:val="12"/>
                <w:lang w:val="en-US"/>
              </w:rPr>
              <w:t>*P&lt;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2"/>
                <w:lang w:val="en-US"/>
              </w:rPr>
              <w:t>.05</w:t>
            </w:r>
          </w:p>
        </w:tc>
      </w:tr>
    </w:tbl>
    <w:p w:rsidR="00131377" w:rsidRDefault="002A1B7A">
      <w:pPr>
        <w:rPr>
          <w:sz w:val="36"/>
          <w:lang w:val="en-US"/>
        </w:rPr>
      </w:pPr>
    </w:p>
    <w:p w:rsidR="00721B75" w:rsidRPr="00721B75" w:rsidRDefault="00721B75">
      <w:pPr>
        <w:rPr>
          <w:sz w:val="36"/>
          <w:lang w:val="en-US"/>
        </w:rPr>
      </w:pPr>
    </w:p>
    <w:sectPr w:rsidR="00721B75" w:rsidRPr="00721B75" w:rsidSect="00FA4C8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D8"/>
    <w:rsid w:val="0006161B"/>
    <w:rsid w:val="00195436"/>
    <w:rsid w:val="001A20F0"/>
    <w:rsid w:val="001A62C1"/>
    <w:rsid w:val="00212B6D"/>
    <w:rsid w:val="002A1B7A"/>
    <w:rsid w:val="002C0603"/>
    <w:rsid w:val="002F51DA"/>
    <w:rsid w:val="00366402"/>
    <w:rsid w:val="00375569"/>
    <w:rsid w:val="003C1111"/>
    <w:rsid w:val="003E66E4"/>
    <w:rsid w:val="004014D8"/>
    <w:rsid w:val="00405A6C"/>
    <w:rsid w:val="0048731E"/>
    <w:rsid w:val="004B42EA"/>
    <w:rsid w:val="004E6535"/>
    <w:rsid w:val="00517BA2"/>
    <w:rsid w:val="005D272B"/>
    <w:rsid w:val="006708B8"/>
    <w:rsid w:val="00671B5B"/>
    <w:rsid w:val="006C1778"/>
    <w:rsid w:val="00721B75"/>
    <w:rsid w:val="00750CEE"/>
    <w:rsid w:val="00751DB2"/>
    <w:rsid w:val="0080164E"/>
    <w:rsid w:val="009545A7"/>
    <w:rsid w:val="00994031"/>
    <w:rsid w:val="00AB0E9A"/>
    <w:rsid w:val="00B70042"/>
    <w:rsid w:val="00B76091"/>
    <w:rsid w:val="00B8288E"/>
    <w:rsid w:val="00BC2F0D"/>
    <w:rsid w:val="00C47101"/>
    <w:rsid w:val="00CA6043"/>
    <w:rsid w:val="00CC411A"/>
    <w:rsid w:val="00CF2A44"/>
    <w:rsid w:val="00D20B80"/>
    <w:rsid w:val="00D3538E"/>
    <w:rsid w:val="00DC102D"/>
    <w:rsid w:val="00F24AD0"/>
    <w:rsid w:val="00F4756A"/>
    <w:rsid w:val="00F515E8"/>
    <w:rsid w:val="00F635A1"/>
    <w:rsid w:val="00F67E4E"/>
    <w:rsid w:val="00FA4C83"/>
    <w:rsid w:val="00FC0D8B"/>
    <w:rsid w:val="00FC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6B21F7"/>
  <w15:chartTrackingRefBased/>
  <w15:docId w15:val="{B6C86989-E330-2B4E-8395-BC8FA7B8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014D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01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014D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014D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014D8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14D8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14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8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 Alili</dc:creator>
  <cp:keywords/>
  <dc:description/>
  <cp:lastModifiedBy>Mohamed El Alili</cp:lastModifiedBy>
  <cp:revision>4</cp:revision>
  <dcterms:created xsi:type="dcterms:W3CDTF">2020-06-12T08:42:00Z</dcterms:created>
  <dcterms:modified xsi:type="dcterms:W3CDTF">2020-07-20T19:22:00Z</dcterms:modified>
</cp:coreProperties>
</file>